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CE" w:rsidRPr="004F2104" w:rsidRDefault="00A2141A" w:rsidP="007C2CFD">
      <w:pPr>
        <w:spacing w:line="480" w:lineRule="auto"/>
        <w:ind w:leftChars="-9" w:left="-22" w:firstLine="0"/>
        <w:jc w:val="both"/>
      </w:pPr>
      <w:proofErr w:type="gramStart"/>
      <w:r w:rsidRPr="004F2104">
        <w:t>S2 Table.</w:t>
      </w:r>
      <w:proofErr w:type="gramEnd"/>
      <w:r w:rsidRPr="004F2104">
        <w:t xml:space="preserve"> </w:t>
      </w:r>
      <w:r w:rsidR="002B4DEF" w:rsidRPr="004F2104">
        <w:t xml:space="preserve">Pearson correlations between subscales of technological acceptance for the experimental group at the end-of-semester </w:t>
      </w:r>
      <w:r w:rsidRPr="004F2104">
        <w:t>(n=39).</w:t>
      </w:r>
    </w:p>
    <w:tbl>
      <w:tblPr>
        <w:tblStyle w:val="TableGrid"/>
        <w:tblW w:w="10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992"/>
        <w:gridCol w:w="992"/>
        <w:gridCol w:w="993"/>
        <w:gridCol w:w="993"/>
        <w:gridCol w:w="992"/>
        <w:gridCol w:w="851"/>
        <w:gridCol w:w="1134"/>
      </w:tblGrid>
      <w:tr w:rsidR="00247382" w:rsidRPr="004F2104" w:rsidTr="00D665F1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Subsc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I</w:t>
            </w:r>
            <w:r w:rsidRPr="004F2104">
              <w:rPr>
                <w:sz w:val="20"/>
                <w:szCs w:val="20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C</w:t>
            </w:r>
            <w:r w:rsidRPr="004F2104">
              <w:rPr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P</w:t>
            </w:r>
            <w:r w:rsidRPr="004F2104">
              <w:rPr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P</w:t>
            </w:r>
            <w:r w:rsidRPr="004F2104">
              <w:rPr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P</w:t>
            </w:r>
            <w:r w:rsidRPr="004F2104">
              <w:rPr>
                <w:sz w:val="20"/>
                <w:szCs w:val="20"/>
              </w:rPr>
              <w:t>EO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I</w:t>
            </w:r>
            <w:r w:rsidRPr="004F2104">
              <w:rPr>
                <w:sz w:val="20"/>
                <w:szCs w:val="20"/>
              </w:rPr>
              <w:t>T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O</w:t>
            </w:r>
            <w:r w:rsidRPr="004F2104">
              <w:rPr>
                <w:sz w:val="20"/>
                <w:szCs w:val="20"/>
              </w:rPr>
              <w:t>verall TA</w:t>
            </w:r>
          </w:p>
        </w:tc>
      </w:tr>
      <w:tr w:rsidR="00247382" w:rsidRPr="004F2104" w:rsidTr="00D665F1">
        <w:tc>
          <w:tcPr>
            <w:tcW w:w="3227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Interaction quality</w:t>
            </w:r>
            <w:r w:rsidRPr="004F2104">
              <w:rPr>
                <w:rFonts w:hint="eastAsia"/>
                <w:sz w:val="20"/>
                <w:szCs w:val="20"/>
              </w:rPr>
              <w:t xml:space="preserve"> (</w:t>
            </w:r>
            <w:r w:rsidRPr="004F2104">
              <w:rPr>
                <w:sz w:val="20"/>
                <w:szCs w:val="20"/>
              </w:rPr>
              <w:t>IQ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 xml:space="preserve">Computer self-efficacy </w:t>
            </w:r>
            <w:r w:rsidRPr="004F2104">
              <w:rPr>
                <w:rFonts w:hint="eastAsia"/>
                <w:sz w:val="20"/>
                <w:szCs w:val="20"/>
              </w:rPr>
              <w:t>(</w:t>
            </w:r>
            <w:r w:rsidRPr="004F2104">
              <w:rPr>
                <w:sz w:val="20"/>
                <w:szCs w:val="20"/>
              </w:rPr>
              <w:t>CSE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56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 xml:space="preserve">Perceived playfulness </w:t>
            </w:r>
            <w:r w:rsidRPr="004F2104">
              <w:rPr>
                <w:rFonts w:hint="eastAsia"/>
                <w:sz w:val="20"/>
                <w:szCs w:val="20"/>
              </w:rPr>
              <w:t>(</w:t>
            </w:r>
            <w:r w:rsidRPr="004F2104">
              <w:rPr>
                <w:sz w:val="20"/>
                <w:szCs w:val="20"/>
              </w:rPr>
              <w:t>PP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75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46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Perceived usefulness</w:t>
            </w:r>
            <w:r w:rsidRPr="004F2104">
              <w:rPr>
                <w:rFonts w:hint="eastAsia"/>
                <w:sz w:val="20"/>
                <w:szCs w:val="20"/>
              </w:rPr>
              <w:t xml:space="preserve"> (</w:t>
            </w:r>
            <w:r w:rsidRPr="004F2104">
              <w:rPr>
                <w:sz w:val="20"/>
                <w:szCs w:val="20"/>
              </w:rPr>
              <w:t>PU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66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42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67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Perceived ease of use</w:t>
            </w:r>
            <w:r w:rsidRPr="004F2104">
              <w:rPr>
                <w:rFonts w:hint="eastAsia"/>
                <w:sz w:val="20"/>
                <w:szCs w:val="20"/>
              </w:rPr>
              <w:t xml:space="preserve"> (</w:t>
            </w:r>
            <w:r w:rsidRPr="004F2104">
              <w:rPr>
                <w:sz w:val="20"/>
                <w:szCs w:val="20"/>
              </w:rPr>
              <w:t>PEOU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43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70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34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50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851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 xml:space="preserve">Intention to use </w:t>
            </w:r>
            <w:r w:rsidRPr="004F2104">
              <w:rPr>
                <w:rFonts w:hint="eastAsia"/>
                <w:sz w:val="20"/>
                <w:szCs w:val="20"/>
              </w:rPr>
              <w:t>(</w:t>
            </w:r>
            <w:r w:rsidRPr="004F2104">
              <w:rPr>
                <w:sz w:val="20"/>
                <w:szCs w:val="20"/>
              </w:rPr>
              <w:t>ITU</w:t>
            </w:r>
            <w:r w:rsidRPr="004F21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68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56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76**</w:t>
            </w:r>
          </w:p>
        </w:tc>
        <w:tc>
          <w:tcPr>
            <w:tcW w:w="993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72**</w:t>
            </w:r>
          </w:p>
        </w:tc>
        <w:tc>
          <w:tcPr>
            <w:tcW w:w="992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36*</w:t>
            </w:r>
          </w:p>
        </w:tc>
        <w:tc>
          <w:tcPr>
            <w:tcW w:w="851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  <w:tc>
          <w:tcPr>
            <w:tcW w:w="1134" w:type="dxa"/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47382" w:rsidRPr="004F2104" w:rsidTr="00D665F1">
        <w:tc>
          <w:tcPr>
            <w:tcW w:w="3227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sz w:val="20"/>
                <w:szCs w:val="20"/>
              </w:rPr>
              <w:t>Overall technology acceptance (TA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85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76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84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82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6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0</w:t>
            </w:r>
            <w:r w:rsidRPr="004F2104">
              <w:rPr>
                <w:sz w:val="20"/>
                <w:szCs w:val="20"/>
              </w:rPr>
              <w:t>.86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382" w:rsidRPr="004F2104" w:rsidRDefault="00247382" w:rsidP="007C2CFD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 w:rsidRPr="004F2104">
              <w:rPr>
                <w:rFonts w:hint="eastAsia"/>
                <w:sz w:val="20"/>
                <w:szCs w:val="20"/>
              </w:rPr>
              <w:t>1</w:t>
            </w:r>
            <w:r w:rsidRPr="004F2104">
              <w:rPr>
                <w:sz w:val="20"/>
                <w:szCs w:val="20"/>
              </w:rPr>
              <w:t>.00</w:t>
            </w:r>
          </w:p>
        </w:tc>
      </w:tr>
    </w:tbl>
    <w:p w:rsidR="009305CE" w:rsidRPr="00577513" w:rsidRDefault="009305CE" w:rsidP="007C2CFD">
      <w:pPr>
        <w:spacing w:line="480" w:lineRule="auto"/>
        <w:ind w:firstLine="0"/>
        <w:jc w:val="left"/>
        <w:rPr>
          <w:sz w:val="20"/>
          <w:szCs w:val="20"/>
        </w:rPr>
      </w:pPr>
      <w:r w:rsidRPr="004F2104">
        <w:rPr>
          <w:sz w:val="20"/>
          <w:szCs w:val="20"/>
        </w:rPr>
        <w:t>**</w:t>
      </w:r>
      <w:r w:rsidRPr="004F2104">
        <w:rPr>
          <w:i/>
          <w:sz w:val="20"/>
          <w:szCs w:val="20"/>
        </w:rPr>
        <w:t xml:space="preserve">p </w:t>
      </w:r>
      <w:r w:rsidRPr="004F2104">
        <w:rPr>
          <w:sz w:val="20"/>
          <w:szCs w:val="20"/>
        </w:rPr>
        <w:t>&lt; 0.01</w:t>
      </w:r>
      <w:r w:rsidRPr="004F2104">
        <w:rPr>
          <w:rFonts w:hint="eastAsia"/>
          <w:sz w:val="20"/>
          <w:szCs w:val="20"/>
        </w:rPr>
        <w:t>;</w:t>
      </w:r>
      <w:r w:rsidRPr="004F2104">
        <w:rPr>
          <w:sz w:val="20"/>
          <w:szCs w:val="20"/>
        </w:rPr>
        <w:t xml:space="preserve"> *</w:t>
      </w:r>
      <w:r w:rsidRPr="004F2104">
        <w:rPr>
          <w:i/>
          <w:sz w:val="20"/>
          <w:szCs w:val="20"/>
        </w:rPr>
        <w:t xml:space="preserve">p </w:t>
      </w:r>
      <w:r w:rsidRPr="004F2104">
        <w:rPr>
          <w:sz w:val="20"/>
          <w:szCs w:val="20"/>
        </w:rPr>
        <w:t>&lt; 0.0</w:t>
      </w:r>
      <w:r w:rsidR="009E4A19" w:rsidRPr="004F2104">
        <w:rPr>
          <w:sz w:val="20"/>
          <w:szCs w:val="20"/>
        </w:rPr>
        <w:t>5</w:t>
      </w:r>
      <w:r w:rsidRPr="004F2104">
        <w:rPr>
          <w:sz w:val="20"/>
          <w:szCs w:val="20"/>
        </w:rPr>
        <w:t>.</w:t>
      </w:r>
    </w:p>
    <w:p w:rsidR="009305CE" w:rsidRDefault="009305CE" w:rsidP="007C2CFD">
      <w:pPr>
        <w:spacing w:line="480" w:lineRule="auto"/>
        <w:ind w:firstLine="0"/>
        <w:jc w:val="left"/>
      </w:pPr>
    </w:p>
    <w:p w:rsidR="00A2141A" w:rsidRDefault="00A2141A" w:rsidP="007C2CFD">
      <w:pPr>
        <w:spacing w:line="480" w:lineRule="auto"/>
      </w:pPr>
    </w:p>
    <w:sectPr w:rsidR="00A2141A" w:rsidSect="009305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954A" w16cex:dateUtc="2021-01-13T20:5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AED" w:rsidRDefault="00385AED" w:rsidP="007C2CFD">
      <w:r>
        <w:separator/>
      </w:r>
    </w:p>
  </w:endnote>
  <w:endnote w:type="continuationSeparator" w:id="0">
    <w:p w:rsidR="00385AED" w:rsidRDefault="00385AED" w:rsidP="007C2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AED" w:rsidRDefault="00385AED" w:rsidP="007C2CFD">
      <w:r>
        <w:separator/>
      </w:r>
    </w:p>
  </w:footnote>
  <w:footnote w:type="continuationSeparator" w:id="0">
    <w:p w:rsidR="00385AED" w:rsidRDefault="00385AED" w:rsidP="007C2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141A"/>
    <w:rsid w:val="00001643"/>
    <w:rsid w:val="00023502"/>
    <w:rsid w:val="00043344"/>
    <w:rsid w:val="00044091"/>
    <w:rsid w:val="00064DAB"/>
    <w:rsid w:val="00070488"/>
    <w:rsid w:val="000B2A81"/>
    <w:rsid w:val="000C44FF"/>
    <w:rsid w:val="000F2A48"/>
    <w:rsid w:val="001144D8"/>
    <w:rsid w:val="00125D06"/>
    <w:rsid w:val="00132D0F"/>
    <w:rsid w:val="001A3D02"/>
    <w:rsid w:val="001D657B"/>
    <w:rsid w:val="001E5B28"/>
    <w:rsid w:val="002408C0"/>
    <w:rsid w:val="00247382"/>
    <w:rsid w:val="00250E83"/>
    <w:rsid w:val="002748C4"/>
    <w:rsid w:val="002B4DEF"/>
    <w:rsid w:val="00315223"/>
    <w:rsid w:val="00385AED"/>
    <w:rsid w:val="003A629C"/>
    <w:rsid w:val="003F3EA2"/>
    <w:rsid w:val="0044155F"/>
    <w:rsid w:val="004476F1"/>
    <w:rsid w:val="004550D5"/>
    <w:rsid w:val="004733F3"/>
    <w:rsid w:val="00475FBB"/>
    <w:rsid w:val="004C5922"/>
    <w:rsid w:val="004F2104"/>
    <w:rsid w:val="00501AFF"/>
    <w:rsid w:val="00534BDC"/>
    <w:rsid w:val="00577513"/>
    <w:rsid w:val="005815E7"/>
    <w:rsid w:val="005C4737"/>
    <w:rsid w:val="005F2DF4"/>
    <w:rsid w:val="00610088"/>
    <w:rsid w:val="00640A2A"/>
    <w:rsid w:val="00667204"/>
    <w:rsid w:val="00701493"/>
    <w:rsid w:val="00714B75"/>
    <w:rsid w:val="00731FD6"/>
    <w:rsid w:val="00735761"/>
    <w:rsid w:val="007571D2"/>
    <w:rsid w:val="00766458"/>
    <w:rsid w:val="0078724B"/>
    <w:rsid w:val="00796236"/>
    <w:rsid w:val="007B179B"/>
    <w:rsid w:val="007C2CFD"/>
    <w:rsid w:val="007D6C91"/>
    <w:rsid w:val="007F6EA2"/>
    <w:rsid w:val="00862B5E"/>
    <w:rsid w:val="008A74D7"/>
    <w:rsid w:val="008B3A12"/>
    <w:rsid w:val="0092774B"/>
    <w:rsid w:val="009305CE"/>
    <w:rsid w:val="009E4A19"/>
    <w:rsid w:val="009F3F3B"/>
    <w:rsid w:val="00A158B5"/>
    <w:rsid w:val="00A2141A"/>
    <w:rsid w:val="00A46B97"/>
    <w:rsid w:val="00A6510C"/>
    <w:rsid w:val="00AA28C0"/>
    <w:rsid w:val="00AA711F"/>
    <w:rsid w:val="00AC5A50"/>
    <w:rsid w:val="00AD55DC"/>
    <w:rsid w:val="00B1327F"/>
    <w:rsid w:val="00BA47E1"/>
    <w:rsid w:val="00BC12C2"/>
    <w:rsid w:val="00BD3FAA"/>
    <w:rsid w:val="00BE4D92"/>
    <w:rsid w:val="00C45D55"/>
    <w:rsid w:val="00C55CB1"/>
    <w:rsid w:val="00C55D12"/>
    <w:rsid w:val="00C562A4"/>
    <w:rsid w:val="00CA3156"/>
    <w:rsid w:val="00CD185D"/>
    <w:rsid w:val="00D437C3"/>
    <w:rsid w:val="00D54194"/>
    <w:rsid w:val="00D665F1"/>
    <w:rsid w:val="00D7506D"/>
    <w:rsid w:val="00D82EA4"/>
    <w:rsid w:val="00D8414B"/>
    <w:rsid w:val="00D84CEB"/>
    <w:rsid w:val="00DB4CD4"/>
    <w:rsid w:val="00E5300F"/>
    <w:rsid w:val="00E81B84"/>
    <w:rsid w:val="00F063F0"/>
    <w:rsid w:val="00F14C01"/>
    <w:rsid w:val="00F1517C"/>
    <w:rsid w:val="00F36700"/>
    <w:rsid w:val="00F55099"/>
    <w:rsid w:val="00FA1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41A"/>
    <w:pPr>
      <w:ind w:firstLine="357"/>
      <w:jc w:val="center"/>
    </w:pPr>
    <w:rPr>
      <w:rFonts w:ascii="Times New Roman" w:eastAsia="DFKai-SB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8B5"/>
    <w:rPr>
      <w:rFonts w:ascii="Times New Roman" w:eastAsia="DFKai-SB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8B5"/>
    <w:rPr>
      <w:rFonts w:ascii="Times New Roman" w:eastAsia="DFKai-SB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8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8B5"/>
    <w:rPr>
      <w:rFonts w:ascii="Segoe UI" w:eastAsia="DFKai-SB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unhideWhenUsed/>
    <w:rsid w:val="00930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2CFD"/>
    <w:rPr>
      <w:rFonts w:ascii="Times New Roman" w:eastAsia="DFKai-SB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2CFD"/>
    <w:rPr>
      <w:rFonts w:ascii="Times New Roman" w:eastAsia="DFKai-SB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41A"/>
    <w:pPr>
      <w:ind w:firstLine="357"/>
      <w:jc w:val="center"/>
    </w:pPr>
    <w:rPr>
      <w:rFonts w:ascii="Times New Roman" w:eastAsia="標楷體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158B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158B5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A158B5"/>
    <w:rPr>
      <w:rFonts w:ascii="Times New Roman" w:eastAsia="標楷體" w:hAnsi="Times New Roman" w:cs="Times New Roman"/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158B5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A158B5"/>
    <w:rPr>
      <w:rFonts w:ascii="Times New Roman" w:eastAsia="標楷體" w:hAnsi="Times New Roman" w:cs="Times New Roman"/>
      <w:b/>
      <w:bCs/>
      <w:sz w:val="20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A158B5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158B5"/>
    <w:rPr>
      <w:rFonts w:ascii="Segoe UI" w:eastAsia="標楷體" w:hAnsi="Segoe UI" w:cs="Segoe UI"/>
      <w:sz w:val="18"/>
      <w:szCs w:val="18"/>
      <w:lang w:val="en-GB"/>
    </w:rPr>
  </w:style>
  <w:style w:type="table" w:styleId="aa">
    <w:name w:val="Table Grid"/>
    <w:basedOn w:val="a1"/>
    <w:uiPriority w:val="39"/>
    <w:unhideWhenUsed/>
    <w:rsid w:val="00930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7C2CFD"/>
    <w:rPr>
      <w:rFonts w:ascii="Times New Roman" w:eastAsia="標楷體" w:hAnsi="Times New Roman" w:cs="Times New Roman"/>
      <w:sz w:val="20"/>
      <w:szCs w:val="20"/>
      <w:lang w:val="en-GB"/>
    </w:rPr>
  </w:style>
  <w:style w:type="paragraph" w:styleId="ad">
    <w:name w:val="footer"/>
    <w:basedOn w:val="a"/>
    <w:link w:val="ae"/>
    <w:uiPriority w:val="99"/>
    <w:unhideWhenUsed/>
    <w:rsid w:val="007C2C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7C2CFD"/>
    <w:rPr>
      <w:rFonts w:ascii="Times New Roman" w:eastAsia="標楷體" w:hAnsi="Times New Roman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91CC0-250D-4A63-9D7A-216295652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>長庚科技大學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</dc:creator>
  <cp:lastModifiedBy>Editor</cp:lastModifiedBy>
  <cp:revision>5</cp:revision>
  <cp:lastPrinted>2020-11-27T09:26:00Z</cp:lastPrinted>
  <dcterms:created xsi:type="dcterms:W3CDTF">2021-01-14T13:16:00Z</dcterms:created>
  <dcterms:modified xsi:type="dcterms:W3CDTF">2021-02-25T11:46:00Z</dcterms:modified>
</cp:coreProperties>
</file>